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817A5" w14:textId="77777777" w:rsidR="0090159E" w:rsidRDefault="0090159E" w:rsidP="0090159E">
      <w:pPr>
        <w:keepNext/>
      </w:pPr>
      <w:r w:rsidRPr="006042A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D3613D9" wp14:editId="7EA46031">
            <wp:extent cx="5943600" cy="1437005"/>
            <wp:effectExtent l="0" t="0" r="0" b="0"/>
            <wp:docPr id="2082503832" name="Picture 2082503832" descr="Graphical user interface, application, webs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2B20D2-04B0-470A-A2C9-B75057B7C4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Graphical user interface, application, website&#10;&#10;Description automatically generated">
                      <a:extLst>
                        <a:ext uri="{FF2B5EF4-FFF2-40B4-BE49-F238E27FC236}">
                          <a16:creationId xmlns:a16="http://schemas.microsoft.com/office/drawing/2014/main" id="{362B20D2-04B0-470A-A2C9-B75057B7C4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FF022" w14:textId="77777777" w:rsidR="0090159E" w:rsidRDefault="0090159E" w:rsidP="0090159E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1D08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Pr="001D08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1D08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ary_Figure \* ARABIC </w:instrText>
      </w:r>
      <w:r w:rsidRPr="001D08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1D08E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1D08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Comprehensive genomic sampling and hybrid capture</w:t>
      </w:r>
    </w:p>
    <w:p w14:paraId="634BFE00" w14:textId="77777777" w:rsidR="0090159E" w:rsidRDefault="0090159E" w:rsidP="0090159E"/>
    <w:p w14:paraId="755C21EF" w14:textId="77777777" w:rsidR="0090159E" w:rsidRDefault="0090159E" w:rsidP="0090159E"/>
    <w:p w14:paraId="6A8EC927" w14:textId="77777777" w:rsidR="0090159E" w:rsidRDefault="0090159E" w:rsidP="0090159E">
      <w:pPr>
        <w:rPr>
          <w:b/>
          <w:bCs/>
        </w:rPr>
      </w:pPr>
      <w:r w:rsidRPr="00EB46AF">
        <w:rPr>
          <w:b/>
          <w:bCs/>
        </w:rPr>
        <w:t>Supplemental Table 1:</w:t>
      </w:r>
      <w:r>
        <w:rPr>
          <w:b/>
          <w:bCs/>
        </w:rPr>
        <w:t xml:space="preserve"> Targeted agents approved for metastatic colorectal cancer (mCRC) by genomic alte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9"/>
        <w:gridCol w:w="3103"/>
        <w:gridCol w:w="3188"/>
      </w:tblGrid>
      <w:tr w:rsidR="0090159E" w14:paraId="57F15BD6" w14:textId="77777777" w:rsidTr="00295D59">
        <w:tc>
          <w:tcPr>
            <w:tcW w:w="3596" w:type="dxa"/>
          </w:tcPr>
          <w:p w14:paraId="02C7DCC6" w14:textId="77777777" w:rsidR="0090159E" w:rsidRDefault="0090159E" w:rsidP="00295D59">
            <w:pPr>
              <w:rPr>
                <w:b/>
                <w:bCs/>
              </w:rPr>
            </w:pPr>
            <w:r>
              <w:rPr>
                <w:b/>
                <w:bCs/>
              </w:rPr>
              <w:t>Genomic alteration</w:t>
            </w:r>
          </w:p>
        </w:tc>
        <w:tc>
          <w:tcPr>
            <w:tcW w:w="3597" w:type="dxa"/>
          </w:tcPr>
          <w:p w14:paraId="486D5838" w14:textId="77777777" w:rsidR="0090159E" w:rsidRDefault="0090159E" w:rsidP="00295D59">
            <w:pPr>
              <w:rPr>
                <w:b/>
                <w:bCs/>
              </w:rPr>
            </w:pPr>
            <w:r>
              <w:rPr>
                <w:b/>
                <w:bCs/>
              </w:rPr>
              <w:t>Prevalence in mCRC</w:t>
            </w:r>
          </w:p>
        </w:tc>
        <w:tc>
          <w:tcPr>
            <w:tcW w:w="3597" w:type="dxa"/>
          </w:tcPr>
          <w:p w14:paraId="25DE3058" w14:textId="77777777" w:rsidR="0090159E" w:rsidRDefault="0090159E" w:rsidP="00295D59">
            <w:pPr>
              <w:rPr>
                <w:b/>
                <w:bCs/>
              </w:rPr>
            </w:pPr>
            <w:r>
              <w:rPr>
                <w:b/>
                <w:bCs/>
              </w:rPr>
              <w:t>Currently approved therapies</w:t>
            </w:r>
          </w:p>
        </w:tc>
      </w:tr>
      <w:tr w:rsidR="0090159E" w14:paraId="428A8619" w14:textId="77777777" w:rsidTr="00295D59">
        <w:tc>
          <w:tcPr>
            <w:tcW w:w="3596" w:type="dxa"/>
          </w:tcPr>
          <w:p w14:paraId="615CFF9A" w14:textId="77777777" w:rsidR="0090159E" w:rsidRDefault="0090159E" w:rsidP="00295D59">
            <w:pPr>
              <w:rPr>
                <w:b/>
                <w:bCs/>
              </w:rPr>
            </w:pPr>
            <w:r w:rsidRPr="0054395A">
              <w:rPr>
                <w:rFonts w:ascii="Arial" w:hAnsi="Arial" w:cs="Arial"/>
                <w:i/>
                <w:iCs/>
                <w:sz w:val="22"/>
                <w:szCs w:val="22"/>
              </w:rPr>
              <w:t>BRAF</w:t>
            </w:r>
            <w:r w:rsidRPr="0054395A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V600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Pr="00DE6C93">
              <w:rPr>
                <w:rFonts w:ascii="Arial" w:hAnsi="Arial" w:cs="Arial"/>
                <w:sz w:val="22"/>
                <w:szCs w:val="22"/>
              </w:rPr>
              <w:t>mutat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3597" w:type="dxa"/>
          </w:tcPr>
          <w:p w14:paraId="47C68F23" w14:textId="77777777" w:rsidR="0090159E" w:rsidRPr="00DE6C93" w:rsidRDefault="0090159E" w:rsidP="00295D59">
            <w:r>
              <w:t>10%</w:t>
            </w:r>
          </w:p>
        </w:tc>
        <w:tc>
          <w:tcPr>
            <w:tcW w:w="3597" w:type="dxa"/>
          </w:tcPr>
          <w:p w14:paraId="276E038A" w14:textId="77777777" w:rsidR="0090159E" w:rsidRDefault="0090159E" w:rsidP="00295D59">
            <w:pPr>
              <w:rPr>
                <w:b/>
                <w:bCs/>
              </w:rPr>
            </w:pPr>
            <w:r>
              <w:rPr>
                <w:rFonts w:ascii="Arial" w:hAnsi="Arial" w:cs="Arial"/>
                <w:sz w:val="22"/>
                <w:szCs w:val="22"/>
              </w:rPr>
              <w:t>Encorafenib plus cetuximab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BldHo8L0F1dGhvcj48WWVhcj4yMDE5PC9ZZWFyPjxS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b3BldHo8L0F1dGhvcj48WWVhcj4yMDE5PC9ZZWFyPjxS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DE6C93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0159E" w14:paraId="260F3896" w14:textId="77777777" w:rsidTr="00295D59">
        <w:tc>
          <w:tcPr>
            <w:tcW w:w="3596" w:type="dxa"/>
          </w:tcPr>
          <w:p w14:paraId="57473310" w14:textId="77777777" w:rsidR="0090159E" w:rsidRPr="00DE6C93" w:rsidRDefault="0090159E" w:rsidP="00295D59">
            <w:pPr>
              <w:rPr>
                <w:i/>
              </w:rPr>
            </w:pPr>
            <w:r w:rsidRPr="00DE6C93">
              <w:rPr>
                <w:i/>
              </w:rPr>
              <w:t xml:space="preserve">NTRK </w:t>
            </w:r>
            <w:r>
              <w:rPr>
                <w:rFonts w:ascii="Arial" w:hAnsi="Arial" w:cs="Arial"/>
                <w:sz w:val="22"/>
                <w:szCs w:val="22"/>
              </w:rPr>
              <w:t>gene fusion-positive</w:t>
            </w:r>
          </w:p>
        </w:tc>
        <w:tc>
          <w:tcPr>
            <w:tcW w:w="3597" w:type="dxa"/>
          </w:tcPr>
          <w:p w14:paraId="617EDFAD" w14:textId="77777777" w:rsidR="0090159E" w:rsidRPr="00E33DB1" w:rsidRDefault="0090159E" w:rsidP="00295D59">
            <w:r w:rsidRPr="00E33DB1">
              <w:t>Less than 1%</w:t>
            </w:r>
            <w:r>
              <w:fldChar w:fldCharType="begin"/>
            </w:r>
            <w:r>
              <w:instrText xml:space="preserve"> ADDIN EN.CITE &lt;EndNote&gt;&lt;Cite&gt;&lt;Author&gt;Karan&lt;/Author&gt;&lt;Year&gt;2022&lt;/Year&gt;&lt;RecNum&gt;673&lt;/RecNum&gt;&lt;DisplayText&gt;&lt;style face="superscript"&gt;43&lt;/style&gt;&lt;/DisplayText&gt;&lt;record&gt;&lt;rec-number&gt;673&lt;/rec-number&gt;&lt;foreign-keys&gt;&lt;key app="EN" db-id="fst9rzzdja5d9hes59gx5dwczwaa5prvddpr" timestamp="1714864533"&gt;673&lt;/key&gt;&lt;/foreign-keys&gt;&lt;ref-type name="Journal Article"&gt;17&lt;/ref-type&gt;&lt;contributors&gt;&lt;authors&gt;&lt;author&gt;Canan Karan&lt;/author&gt;&lt;author&gt;Elaine Tan&lt;/author&gt;&lt;author&gt;Humaira Sarfraz&lt;/author&gt;&lt;author&gt;Christine Marie Walko&lt;/author&gt;&lt;author&gt;Richard D. Kim&lt;/author&gt;&lt;author&gt;Todd C Knepper&lt;/author&gt;&lt;author&gt;Ibrahim Halil Sahin&lt;/author&gt;&lt;/authors&gt;&lt;/contributors&gt;&lt;titles&gt;&lt;title&gt;Characterization of NTRK alterations in metastatic colorectal cancer&lt;/title&gt;&lt;secondary-title&gt;Journal of Clinical Oncology&lt;/secondary-title&gt;&lt;/titles&gt;&lt;periodical&gt;&lt;full-title&gt;Journal of Clinical Oncology&lt;/full-title&gt;&lt;/periodical&gt;&lt;pages&gt;e15569-e15569&lt;/pages&gt;&lt;volume&gt;40&lt;/volume&gt;&lt;number&gt;16_suppl&lt;/number&gt;&lt;keywords&gt;&lt;keyword&gt;283-237-255,3282-206-4957-3975-7642,3282-206-4957-326-5041,261-374-3525,3282-206-4957-6709,4,3,3,2,2,38092-28261,38092-26263,2,1&lt;/keyword&gt;&lt;/keywords&gt;&lt;dates&gt;&lt;year&gt;2022&lt;/year&gt;&lt;/dates&gt;&lt;urls&gt;&lt;related-urls&gt;&lt;url&gt;https://ascopubs.org/doi/abs/10.1200/JCO.2022.40.16_suppl.e15569&lt;/url&gt;&lt;/related-urls&gt;&lt;/urls&gt;&lt;electronic-resource-num&gt;10.1200/JCO.2022.40.16_suppl.e15569&lt;/electronic-resource-num&gt;&lt;/record&gt;&lt;/Cite&gt;&lt;/EndNote&gt;</w:instrText>
            </w:r>
            <w:r>
              <w:fldChar w:fldCharType="separate"/>
            </w:r>
            <w:r w:rsidRPr="00F3700C">
              <w:rPr>
                <w:noProof/>
                <w:vertAlign w:val="superscript"/>
              </w:rPr>
              <w:t>43</w:t>
            </w:r>
            <w:r>
              <w:fldChar w:fldCharType="end"/>
            </w:r>
          </w:p>
        </w:tc>
        <w:tc>
          <w:tcPr>
            <w:tcW w:w="3597" w:type="dxa"/>
          </w:tcPr>
          <w:p w14:paraId="5B57DB25" w14:textId="77777777" w:rsidR="0090159E" w:rsidRDefault="0090159E" w:rsidP="00295D59">
            <w:r>
              <w:t>Entrectinib</w:t>
            </w:r>
            <w:r>
              <w:fldChar w:fldCharType="begin">
                <w:fldData xml:space="preserve">PEVuZE5vdGU+PENpdGU+PEF1dGhvcj5Eb2ViZWxlPC9BdXRob3I+PFllYXI+MjAyMDwvWWVhcj48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2ViZWxlPC9BdXRob3I+PFllYXI+MjAyMDwvWWVhcj48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E6C93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  <w:p w14:paraId="547EF87A" w14:textId="77777777" w:rsidR="0090159E" w:rsidRPr="00DE6C93" w:rsidRDefault="0090159E" w:rsidP="00295D59">
            <w:r>
              <w:t>Larotrectinib</w:t>
            </w:r>
            <w:r>
              <w:fldChar w:fldCharType="begin">
                <w:fldData xml:space="preserve">PEVuZE5vdGU+PENpdGU+PEF1dGhvcj5Ib25nPC9BdXRob3I+PFllYXI+MjAyMDwvWWVhcj48UmVj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5nPC9BdXRob3I+PFllYXI+MjAyMDwvWWVhcj48UmVj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E6C93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</w:tr>
      <w:tr w:rsidR="0090159E" w14:paraId="79979E6B" w14:textId="77777777" w:rsidTr="00295D59">
        <w:tc>
          <w:tcPr>
            <w:tcW w:w="3596" w:type="dxa"/>
          </w:tcPr>
          <w:p w14:paraId="30FAAB49" w14:textId="77777777" w:rsidR="0090159E" w:rsidRPr="00F6092A" w:rsidRDefault="0090159E" w:rsidP="00295D59">
            <w:r>
              <w:t xml:space="preserve">HER2 amplified and </w:t>
            </w:r>
            <w:r>
              <w:rPr>
                <w:i/>
                <w:iCs/>
              </w:rPr>
              <w:t xml:space="preserve">RAS </w:t>
            </w:r>
            <w:r>
              <w:t xml:space="preserve">and </w:t>
            </w:r>
            <w:r>
              <w:rPr>
                <w:i/>
                <w:iCs/>
              </w:rPr>
              <w:t>BRAF-</w:t>
            </w:r>
            <w:r>
              <w:t>wild type</w:t>
            </w:r>
          </w:p>
        </w:tc>
        <w:tc>
          <w:tcPr>
            <w:tcW w:w="3597" w:type="dxa"/>
          </w:tcPr>
          <w:p w14:paraId="1B89CC5D" w14:textId="77777777" w:rsidR="0090159E" w:rsidRPr="00DE6C93" w:rsidRDefault="0090159E" w:rsidP="00295D59">
            <w:r>
              <w:t>2-5%, up to 10%</w:t>
            </w:r>
          </w:p>
        </w:tc>
        <w:tc>
          <w:tcPr>
            <w:tcW w:w="3597" w:type="dxa"/>
          </w:tcPr>
          <w:p w14:paraId="1071D225" w14:textId="77777777" w:rsidR="0090159E" w:rsidRPr="00DE6C93" w:rsidRDefault="0090159E" w:rsidP="00295D59">
            <w:r>
              <w:t>Trastuzumab plus Tucatinib</w:t>
            </w:r>
            <w:r>
              <w:fldChar w:fldCharType="begin">
                <w:fldData xml:space="preserve">PEVuZE5vdGU+PENpdGU+PEF1dGhvcj5TdHJpY2tsZXI8L0F1dGhvcj48WWVhcj4yMDIzPC9ZZWFy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JpY2tsZXI8L0F1dGhvcj48WWVhcj4yMDIzPC9ZZWFy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E6C93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</w:tr>
      <w:tr w:rsidR="0090159E" w14:paraId="54998058" w14:textId="77777777" w:rsidTr="00295D59">
        <w:tc>
          <w:tcPr>
            <w:tcW w:w="3596" w:type="dxa"/>
          </w:tcPr>
          <w:p w14:paraId="48A56BED" w14:textId="77777777" w:rsidR="0090159E" w:rsidRDefault="0090159E" w:rsidP="00295D59">
            <w:r>
              <w:t>HER-2 amplified (3+ by IHC)</w:t>
            </w:r>
          </w:p>
        </w:tc>
        <w:tc>
          <w:tcPr>
            <w:tcW w:w="3597" w:type="dxa"/>
          </w:tcPr>
          <w:p w14:paraId="0D2A4316" w14:textId="77777777" w:rsidR="0090159E" w:rsidRDefault="0090159E" w:rsidP="00295D59">
            <w:r>
              <w:t>2-5%</w:t>
            </w:r>
          </w:p>
        </w:tc>
        <w:tc>
          <w:tcPr>
            <w:tcW w:w="3597" w:type="dxa"/>
          </w:tcPr>
          <w:p w14:paraId="295C4A42" w14:textId="77777777" w:rsidR="0090159E" w:rsidRDefault="0090159E" w:rsidP="00295D59">
            <w:r>
              <w:t>Fam-trastuzumab deruxtecan-nxki</w:t>
            </w:r>
            <w:r>
              <w:fldChar w:fldCharType="begin">
                <w:fldData xml:space="preserve">PEVuZE5vdGU+PENpdGU+PEF1dGhvcj5SYWdoYXY8L0F1dGhvcj48WWVhcj4yMDIzPC9ZZWFyPjxS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doYXY8L0F1dGhvcj48WWVhcj4yMDIzPC9ZZWFyPjxS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E6C93">
              <w:rPr>
                <w:noProof/>
                <w:vertAlign w:val="superscript"/>
              </w:rPr>
              <w:t>10-12</w:t>
            </w:r>
            <w:r>
              <w:fldChar w:fldCharType="end"/>
            </w:r>
          </w:p>
        </w:tc>
      </w:tr>
      <w:tr w:rsidR="0090159E" w14:paraId="6A3AA0C9" w14:textId="77777777" w:rsidTr="00295D59">
        <w:tc>
          <w:tcPr>
            <w:tcW w:w="3596" w:type="dxa"/>
          </w:tcPr>
          <w:p w14:paraId="1FDD9CEB" w14:textId="77777777" w:rsidR="0090159E" w:rsidRPr="00DE6C93" w:rsidRDefault="0090159E" w:rsidP="00295D59">
            <w:pPr>
              <w:rPr>
                <w:i/>
                <w:iCs/>
              </w:rPr>
            </w:pPr>
            <w:r w:rsidRPr="0054395A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54395A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C</w:t>
            </w:r>
            <w:r w:rsidRPr="00DE6C93">
              <w:rPr>
                <w:rFonts w:ascii="Arial" w:hAnsi="Arial" w:cs="Arial"/>
                <w:sz w:val="22"/>
                <w:szCs w:val="22"/>
              </w:rPr>
              <w:t xml:space="preserve"> mutat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3597" w:type="dxa"/>
          </w:tcPr>
          <w:p w14:paraId="13D99AE5" w14:textId="77777777" w:rsidR="0090159E" w:rsidRPr="0086437B" w:rsidRDefault="0090159E" w:rsidP="00295D59">
            <w:r w:rsidRPr="0086437B">
              <w:t>3-4%</w:t>
            </w:r>
            <w:r>
              <w:fldChar w:fldCharType="begin">
                <w:fldData xml:space="preserve">PEVuZE5vdGU+PENpdGU+PEF1dGhvcj5ZYWVnZXI8L0F1dGhvcj48WWVhcj4yMDIzPC9ZZWFyPjxS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VnZXI8L0F1dGhvcj48WWVhcj4yMDIzPC9ZZWFyPjxS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3700C">
              <w:rPr>
                <w:noProof/>
                <w:vertAlign w:val="superscript"/>
              </w:rPr>
              <w:t>44</w:t>
            </w:r>
            <w:r>
              <w:fldChar w:fldCharType="end"/>
            </w:r>
            <w:r w:rsidRPr="0086437B">
              <w:t xml:space="preserve"> </w:t>
            </w:r>
          </w:p>
        </w:tc>
        <w:tc>
          <w:tcPr>
            <w:tcW w:w="3597" w:type="dxa"/>
          </w:tcPr>
          <w:p w14:paraId="1E180D86" w14:textId="77777777" w:rsidR="0090159E" w:rsidRDefault="0090159E" w:rsidP="00295D59">
            <w:r>
              <w:t>Sotorasib plus panitumumab</w:t>
            </w:r>
            <w:r>
              <w:fldChar w:fldCharType="begin">
                <w:fldData xml:space="preserve">PEVuZE5vdGU+PENpdGU+PEF1dGhvcj5GYWtpaDwvQXV0aG9yPjxZZWFyPjIwMjM8L1llYXI+PFJl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tpaDwvQXV0aG9yPjxZZWFyPjIwMjM8L1llYXI+PFJl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E6C93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  <w:p w14:paraId="1BCB885A" w14:textId="77777777" w:rsidR="0090159E" w:rsidRPr="00DE6C93" w:rsidRDefault="0090159E" w:rsidP="00295D59">
            <w:proofErr w:type="spellStart"/>
            <w:r>
              <w:t>Adagrasib</w:t>
            </w:r>
            <w:proofErr w:type="spellEnd"/>
            <w:r>
              <w:t xml:space="preserve"> plus cetuximab</w:t>
            </w:r>
            <w:r>
              <w:fldChar w:fldCharType="begin">
                <w:fldData xml:space="preserve">PEVuZE5vdGU+PENpdGU+PEF1dGhvcj5ZYWVnZXI8L0F1dGhvcj48WWVhcj4yMDIzPC9ZZWFyPjxS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VnZXI8L0F1dGhvcj48WWVhcj4yMDIzPC9ZZWFyPjxS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3700C">
              <w:rPr>
                <w:noProof/>
                <w:vertAlign w:val="superscript"/>
              </w:rPr>
              <w:t>44</w:t>
            </w:r>
            <w:r>
              <w:fldChar w:fldCharType="end"/>
            </w:r>
          </w:p>
        </w:tc>
      </w:tr>
      <w:tr w:rsidR="0090159E" w14:paraId="2324FE22" w14:textId="77777777" w:rsidTr="00295D59">
        <w:tc>
          <w:tcPr>
            <w:tcW w:w="3596" w:type="dxa"/>
          </w:tcPr>
          <w:p w14:paraId="663732C8" w14:textId="77777777" w:rsidR="0090159E" w:rsidRPr="00F6092A" w:rsidRDefault="0090159E" w:rsidP="00295D59">
            <w:r>
              <w:rPr>
                <w:i/>
                <w:iCs/>
              </w:rPr>
              <w:t xml:space="preserve">RET </w:t>
            </w:r>
            <w:r>
              <w:t xml:space="preserve">gene-fusion </w:t>
            </w:r>
          </w:p>
        </w:tc>
        <w:tc>
          <w:tcPr>
            <w:tcW w:w="3597" w:type="dxa"/>
          </w:tcPr>
          <w:p w14:paraId="6EA414D8" w14:textId="77777777" w:rsidR="0090159E" w:rsidRPr="00E03214" w:rsidRDefault="0090159E" w:rsidP="00295D59">
            <w:r w:rsidRPr="00E03214">
              <w:t>Less than 1%</w:t>
            </w:r>
            <w:r>
              <w:fldChar w:fldCharType="begin">
                <w:fldData xml:space="preserve">PEVuZE5vdGU+PENpdGU+PEF1dGhvcj5OYWdhc2FrYTwvQXV0aG9yPjxZZWFyPjIwMjM8L1llYXI+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dhc2FrYTwvQXV0aG9yPjxZZWFyPjIwMjM8L1llYXI+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3700C">
              <w:rPr>
                <w:noProof/>
                <w:vertAlign w:val="superscript"/>
              </w:rPr>
              <w:t>45</w:t>
            </w:r>
            <w:r>
              <w:fldChar w:fldCharType="end"/>
            </w:r>
          </w:p>
        </w:tc>
        <w:tc>
          <w:tcPr>
            <w:tcW w:w="3597" w:type="dxa"/>
          </w:tcPr>
          <w:p w14:paraId="27C09BC8" w14:textId="77777777" w:rsidR="0090159E" w:rsidRPr="00E03214" w:rsidRDefault="0090159E" w:rsidP="00295D59">
            <w:r w:rsidRPr="00E03214">
              <w:t>Selpercatinib</w:t>
            </w:r>
            <w:r>
              <w:fldChar w:fldCharType="begin">
                <w:fldData xml:space="preserve">PEVuZE5vdGU+PENpdGU+PEF1dGhvcj5EdWtlPC9BdXRob3I+PFllYXI+MjAyMzwvWWVhcj48UmVj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tlPC9BdXRob3I+PFllYXI+MjAyMzwvWWVhcj48UmVj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3700C">
              <w:rPr>
                <w:noProof/>
                <w:vertAlign w:val="superscript"/>
              </w:rPr>
              <w:t>46</w:t>
            </w:r>
            <w:r>
              <w:fldChar w:fldCharType="end"/>
            </w:r>
          </w:p>
        </w:tc>
      </w:tr>
    </w:tbl>
    <w:p w14:paraId="711BE54A" w14:textId="267861D6" w:rsidR="002C2D9C" w:rsidRDefault="002C2D9C"/>
    <w:p w14:paraId="734E18D8" w14:textId="77777777" w:rsidR="00D97F98" w:rsidRDefault="00D97F98">
      <w:bookmarkStart w:id="0" w:name="_GoBack"/>
      <w:bookmarkEnd w:id="0"/>
    </w:p>
    <w:p w14:paraId="0866607E" w14:textId="51B4224A" w:rsidR="00D97F98" w:rsidRDefault="00D97F98">
      <w:r>
        <w:t>References</w:t>
      </w:r>
    </w:p>
    <w:p w14:paraId="030BE0FC" w14:textId="77777777" w:rsidR="00D97F98" w:rsidRPr="00F3700C" w:rsidRDefault="00D97F98" w:rsidP="00D97F98">
      <w:pPr>
        <w:pStyle w:val="EndNoteBibliography"/>
        <w:rPr>
          <w:noProof/>
        </w:rPr>
      </w:pPr>
      <w:r w:rsidRPr="00F3700C">
        <w:rPr>
          <w:noProof/>
        </w:rPr>
        <w:t>43.</w:t>
      </w:r>
      <w:r w:rsidRPr="00F3700C">
        <w:rPr>
          <w:noProof/>
        </w:rPr>
        <w:tab/>
        <w:t>Karan C, Tan E, Sarfraz H, et al. Characterization of NTRK alterations in metastatic colorectal cancer. Journal of Clinical Oncology 2022;40:e15569-e.</w:t>
      </w:r>
    </w:p>
    <w:p w14:paraId="79C2DB11" w14:textId="77777777" w:rsidR="00D97F98" w:rsidRPr="00F3700C" w:rsidRDefault="00D97F98" w:rsidP="00D97F98">
      <w:pPr>
        <w:pStyle w:val="EndNoteBibliography"/>
        <w:rPr>
          <w:noProof/>
        </w:rPr>
      </w:pPr>
      <w:r w:rsidRPr="00F3700C">
        <w:rPr>
          <w:noProof/>
        </w:rPr>
        <w:t>44.</w:t>
      </w:r>
      <w:r w:rsidRPr="00F3700C">
        <w:rPr>
          <w:noProof/>
        </w:rPr>
        <w:tab/>
        <w:t>Yaeger R, Weiss J, Pelster MS, et al. Adagrasib with or without Cetuximab in Colorectal Cancer with Mutated KRAS G12C. N Engl J Med 2023;388:44-54.</w:t>
      </w:r>
    </w:p>
    <w:p w14:paraId="435B0BDF" w14:textId="77777777" w:rsidR="00D97F98" w:rsidRPr="00F3700C" w:rsidRDefault="00D97F98" w:rsidP="00D97F98">
      <w:pPr>
        <w:pStyle w:val="EndNoteBibliography"/>
        <w:rPr>
          <w:noProof/>
        </w:rPr>
      </w:pPr>
      <w:r w:rsidRPr="00F3700C">
        <w:rPr>
          <w:noProof/>
        </w:rPr>
        <w:t>45.</w:t>
      </w:r>
      <w:r w:rsidRPr="00F3700C">
        <w:rPr>
          <w:noProof/>
        </w:rPr>
        <w:tab/>
        <w:t>Nagasaka M, Brazel D, Baca Y, et al. Pan-tumor survey of RET fusions as detected by next-generation RNA sequencing identified RET fusion positive colorectal carcinoma as a unique molecular subset. Transl Oncol 2023;36:101744.</w:t>
      </w:r>
    </w:p>
    <w:p w14:paraId="16E33BC3" w14:textId="77777777" w:rsidR="00D97F98" w:rsidRPr="00F3700C" w:rsidRDefault="00D97F98" w:rsidP="00D97F98">
      <w:pPr>
        <w:pStyle w:val="EndNoteBibliography"/>
        <w:rPr>
          <w:noProof/>
        </w:rPr>
      </w:pPr>
      <w:r w:rsidRPr="00F3700C">
        <w:rPr>
          <w:noProof/>
        </w:rPr>
        <w:t>46.</w:t>
      </w:r>
      <w:r w:rsidRPr="00F3700C">
        <w:rPr>
          <w:noProof/>
        </w:rPr>
        <w:tab/>
        <w:t>Duke ES, Bradford D, Marcovitz M, et al. FDA Approval Summary: Selpercatinib for the Treatment of Advanced RET Fusion-Positive Solid Tumors. Clin Cancer Res 2023;29:3573-8.</w:t>
      </w:r>
    </w:p>
    <w:p w14:paraId="0694519E" w14:textId="77777777" w:rsidR="00D97F98" w:rsidRDefault="00D97F98"/>
    <w:sectPr w:rsidR="00D97F98" w:rsidSect="006E3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59E"/>
    <w:rsid w:val="000309C7"/>
    <w:rsid w:val="00037158"/>
    <w:rsid w:val="00085E64"/>
    <w:rsid w:val="000B524B"/>
    <w:rsid w:val="001308F5"/>
    <w:rsid w:val="0018755A"/>
    <w:rsid w:val="0020747B"/>
    <w:rsid w:val="00226DC8"/>
    <w:rsid w:val="002361DF"/>
    <w:rsid w:val="0025620D"/>
    <w:rsid w:val="002B1FB8"/>
    <w:rsid w:val="002B2A06"/>
    <w:rsid w:val="002C2D9C"/>
    <w:rsid w:val="002E1E7F"/>
    <w:rsid w:val="00395F8F"/>
    <w:rsid w:val="003C2562"/>
    <w:rsid w:val="0040280D"/>
    <w:rsid w:val="00424D24"/>
    <w:rsid w:val="00442E7B"/>
    <w:rsid w:val="004518A7"/>
    <w:rsid w:val="004B709F"/>
    <w:rsid w:val="00530749"/>
    <w:rsid w:val="00550E48"/>
    <w:rsid w:val="00562281"/>
    <w:rsid w:val="005F23AF"/>
    <w:rsid w:val="005F6E8F"/>
    <w:rsid w:val="00627436"/>
    <w:rsid w:val="006E13FF"/>
    <w:rsid w:val="006E3C5E"/>
    <w:rsid w:val="00706B0A"/>
    <w:rsid w:val="00730F54"/>
    <w:rsid w:val="007520CD"/>
    <w:rsid w:val="007C3202"/>
    <w:rsid w:val="00831E93"/>
    <w:rsid w:val="00874B78"/>
    <w:rsid w:val="00880343"/>
    <w:rsid w:val="008B1563"/>
    <w:rsid w:val="008E405B"/>
    <w:rsid w:val="008E6D93"/>
    <w:rsid w:val="0090159E"/>
    <w:rsid w:val="009268F9"/>
    <w:rsid w:val="00A0621E"/>
    <w:rsid w:val="00A12806"/>
    <w:rsid w:val="00A574CD"/>
    <w:rsid w:val="00A81B55"/>
    <w:rsid w:val="00A838FC"/>
    <w:rsid w:val="00A94E21"/>
    <w:rsid w:val="00B10A10"/>
    <w:rsid w:val="00B146BE"/>
    <w:rsid w:val="00BD0299"/>
    <w:rsid w:val="00BD65FE"/>
    <w:rsid w:val="00C9086E"/>
    <w:rsid w:val="00CD3145"/>
    <w:rsid w:val="00D62C0A"/>
    <w:rsid w:val="00D97F98"/>
    <w:rsid w:val="00DE3F02"/>
    <w:rsid w:val="00E05C5E"/>
    <w:rsid w:val="00F06972"/>
    <w:rsid w:val="00F714F8"/>
    <w:rsid w:val="00FE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D903"/>
  <w15:chartTrackingRefBased/>
  <w15:docId w15:val="{620D4B7F-B6B4-0246-A880-40CE027E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159E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01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97F9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7F9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Yasin</dc:creator>
  <cp:keywords/>
  <dc:description/>
  <cp:lastModifiedBy>Jackuline Emili S</cp:lastModifiedBy>
  <cp:revision>2</cp:revision>
  <dcterms:created xsi:type="dcterms:W3CDTF">2024-08-13T12:57:00Z</dcterms:created>
  <dcterms:modified xsi:type="dcterms:W3CDTF">2024-10-01T10:29:00Z</dcterms:modified>
</cp:coreProperties>
</file>